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B256B" w:rsidRPr="005604BB" w14:paraId="566C11F9" w14:textId="77777777" w:rsidTr="007E5D77">
        <w:tc>
          <w:tcPr>
            <w:tcW w:w="9016" w:type="dxa"/>
            <w:tcBorders>
              <w:bottom w:val="single" w:sz="18" w:space="0" w:color="auto"/>
            </w:tcBorders>
          </w:tcPr>
          <w:p w14:paraId="05C26859" w14:textId="77777777" w:rsidR="00FB256B" w:rsidRDefault="00186606" w:rsidP="007E5D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upplementary file 1. </w:t>
            </w:r>
            <w:r w:rsidR="00FB256B" w:rsidRPr="005604BB">
              <w:rPr>
                <w:rFonts w:ascii="Arial" w:hAnsi="Arial" w:cs="Arial"/>
                <w:sz w:val="18"/>
                <w:szCs w:val="18"/>
              </w:rPr>
              <w:t>Search Strategy for CINAHL Database</w:t>
            </w:r>
          </w:p>
          <w:p w14:paraId="7806457A" w14:textId="77777777" w:rsidR="00186606" w:rsidRDefault="00186606" w:rsidP="007E5D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90EC36D" w14:textId="0E29E36B" w:rsidR="00186606" w:rsidRPr="005604BB" w:rsidRDefault="00186606" w:rsidP="007E5D77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B256B" w:rsidRPr="005604BB" w14:paraId="0B0DBEBD" w14:textId="77777777" w:rsidTr="007E5D77">
        <w:tc>
          <w:tcPr>
            <w:tcW w:w="9016" w:type="dxa"/>
            <w:tcBorders>
              <w:top w:val="single" w:sz="18" w:space="0" w:color="auto"/>
              <w:bottom w:val="single" w:sz="18" w:space="0" w:color="auto"/>
            </w:tcBorders>
          </w:tcPr>
          <w:p w14:paraId="0AFA7472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“Quality of dying”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4551FDF9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“Quality of death”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75891B03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“good death”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27DE2EF6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“bad death”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11BC6A5D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quality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044920D8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“end of life”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047DB4A5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“ATTITUDE TO DEATH”/</w:t>
            </w:r>
          </w:p>
          <w:p w14:paraId="6587DDEE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tool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2859D1F3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measur</w:t>
            </w:r>
            <w:proofErr w:type="spellEnd"/>
            <w:r w:rsidRPr="005604BB">
              <w:rPr>
                <w:rFonts w:ascii="Arial" w:hAnsi="Arial" w:cs="Arial"/>
                <w:sz w:val="18"/>
                <w:szCs w:val="18"/>
              </w:rPr>
              <w:t>*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18D80CA1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scale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33693C8E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instru</w:t>
            </w:r>
            <w:proofErr w:type="spellEnd"/>
            <w:r w:rsidRPr="005604BB">
              <w:rPr>
                <w:rFonts w:ascii="Arial" w:hAnsi="Arial" w:cs="Arial"/>
                <w:sz w:val="18"/>
                <w:szCs w:val="18"/>
              </w:rPr>
              <w:t>*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6744D2AC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assess*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56530E70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question*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4B5DC57D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survey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676E2E57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questionnaire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08F4A8F5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test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2D028151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outcome*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5427D0BF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exp QUESTIONNAIRES/ OR exp “OPEN-ENDED QUESTIONNAIRES”/</w:t>
            </w:r>
          </w:p>
          <w:p w14:paraId="168024CD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exp “TERMINALLY ILL PATIENTS”/</w:t>
            </w:r>
          </w:p>
          <w:p w14:paraId="4D109826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exp RESUSCITATION</w:t>
            </w:r>
          </w:p>
          <w:p w14:paraId="10A9D52E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exp “LIVING WILLS”/</w:t>
            </w:r>
          </w:p>
          <w:p w14:paraId="5E640459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“TERMINAL CARE”/ OR “HOSPICE CARE”/ OR “PALLIATIVE CARE”/ OR “RESUSCITATION ORDERS”/</w:t>
            </w:r>
          </w:p>
          <w:p w14:paraId="3E07C4D7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“HOSPICE AND PALLIATIVE NURSING”/</w:t>
            </w:r>
          </w:p>
          <w:p w14:paraId="4B174545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(terminal* OR advanced OR incurable OR life-limit* OR life-threaten*) ADJ2 (ill* OR disease* OR condition* OR stage*)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56C947C0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terminal* ADJ2 (care OR caring)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  <w:r w:rsidRPr="005604B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2D268DF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end ADJ2 life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5D0DD780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palliat</w:t>
            </w:r>
            <w:proofErr w:type="spellEnd"/>
            <w:r w:rsidRPr="005604BB">
              <w:rPr>
                <w:rFonts w:ascii="Arial" w:hAnsi="Arial" w:cs="Arial"/>
                <w:sz w:val="18"/>
                <w:szCs w:val="18"/>
              </w:rPr>
              <w:t>*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771134F2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hospice*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6A292AE3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dying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485F33C9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ADOLESCENCE/ OR “ADOLESCENT, HOSPITALIZED”/ OR CHILD/ OR “MINORS (LEGAL)”/</w:t>
            </w:r>
          </w:p>
          <w:p w14:paraId="07528063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INFANT/ OR “INFANT, DRUG-EXPOSED”/ OR “INFANT, HIGH RISK”/ OR “INFANT, HOSPITALIZED”/</w:t>
            </w:r>
          </w:p>
          <w:p w14:paraId="03140BB1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PEDIATRICS/</w:t>
            </w:r>
          </w:p>
          <w:p w14:paraId="331141D8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adolescen</w:t>
            </w:r>
            <w:proofErr w:type="spellEnd"/>
            <w:r w:rsidRPr="005604BB">
              <w:rPr>
                <w:rFonts w:ascii="Arial" w:hAnsi="Arial" w:cs="Arial"/>
                <w:sz w:val="18"/>
                <w:szCs w:val="18"/>
              </w:rPr>
              <w:t xml:space="preserve">* OR teen* OR youth* OR juvenile* OR minors OR child* OR schoolchild* OR preschool* OR toddler* OR boy* OR girl* OR paediatric* OR 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pediatric</w:t>
            </w:r>
            <w:proofErr w:type="spellEnd"/>
            <w:r w:rsidRPr="005604BB">
              <w:rPr>
                <w:rFonts w:ascii="Arial" w:hAnsi="Arial" w:cs="Arial"/>
                <w:sz w:val="18"/>
                <w:szCs w:val="18"/>
              </w:rPr>
              <w:t>* OR infant* OR infancy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).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ti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>,ab</w:t>
            </w:r>
            <w:proofErr w:type="spellEnd"/>
          </w:p>
          <w:p w14:paraId="3817CC52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5 AND 6)</w:t>
            </w:r>
          </w:p>
          <w:p w14:paraId="04062FE6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1 OR 2 OR 3 OR 4 OR 7 OR 34)</w:t>
            </w:r>
          </w:p>
          <w:p w14:paraId="7C683051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8 OR 9 OR 10 OR 11 OR 12 OR 13 OR 14 OR 15 OR 16 OR 17 OR 18)</w:t>
            </w:r>
          </w:p>
          <w:p w14:paraId="4412823F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19 OR 20 OR 21 OR 22 OR 23 OR 24 OR 25 OR 26 OR 27 OR 28 OR 29)</w:t>
            </w:r>
          </w:p>
          <w:p w14:paraId="151B773E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30 OR 31 OR 32 OR 33)</w:t>
            </w:r>
          </w:p>
          <w:p w14:paraId="59BA3C85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(35 AND 36 ANS 37 AND 38)</w:t>
            </w:r>
          </w:p>
          <w:p w14:paraId="58B0A098" w14:textId="77777777" w:rsidR="00FB256B" w:rsidRPr="005604BB" w:rsidRDefault="00FB256B" w:rsidP="007E5D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604BB">
              <w:rPr>
                <w:rFonts w:ascii="Arial" w:hAnsi="Arial" w:cs="Arial"/>
                <w:sz w:val="18"/>
                <w:szCs w:val="18"/>
              </w:rPr>
              <w:t>39[DT 2000-</w:t>
            </w:r>
            <w:proofErr w:type="gramStart"/>
            <w:r w:rsidRPr="005604BB">
              <w:rPr>
                <w:rFonts w:ascii="Arial" w:hAnsi="Arial" w:cs="Arial"/>
                <w:sz w:val="18"/>
                <w:szCs w:val="18"/>
              </w:rPr>
              <w:t>2021][</w:t>
            </w:r>
            <w:proofErr w:type="gramEnd"/>
            <w:r w:rsidRPr="005604BB">
              <w:rPr>
                <w:rFonts w:ascii="Arial" w:hAnsi="Arial" w:cs="Arial"/>
                <w:sz w:val="18"/>
                <w:szCs w:val="18"/>
              </w:rPr>
              <w:t xml:space="preserve">Languages </w:t>
            </w:r>
            <w:proofErr w:type="spellStart"/>
            <w:r w:rsidRPr="005604BB">
              <w:rPr>
                <w:rFonts w:ascii="Arial" w:hAnsi="Arial" w:cs="Arial"/>
                <w:sz w:val="18"/>
                <w:szCs w:val="18"/>
              </w:rPr>
              <w:t>eng</w:t>
            </w:r>
            <w:proofErr w:type="spellEnd"/>
            <w:r w:rsidRPr="005604BB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</w:tbl>
    <w:p w14:paraId="722A6A02" w14:textId="77777777" w:rsidR="00FB256B" w:rsidRDefault="00FB256B"/>
    <w:sectPr w:rsidR="00FB2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77E97"/>
    <w:multiLevelType w:val="hybridMultilevel"/>
    <w:tmpl w:val="73005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56B"/>
    <w:rsid w:val="00116382"/>
    <w:rsid w:val="00186606"/>
    <w:rsid w:val="00FB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65C8D"/>
  <w15:chartTrackingRefBased/>
  <w15:docId w15:val="{12523B59-D7EF-4409-BA03-7A2A0FE94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256B"/>
    <w:pPr>
      <w:spacing w:after="0" w:line="240" w:lineRule="auto"/>
    </w:pPr>
  </w:style>
  <w:style w:type="table" w:styleId="TableGrid">
    <w:name w:val="Table Grid"/>
    <w:basedOn w:val="TableNormal"/>
    <w:uiPriority w:val="39"/>
    <w:rsid w:val="00FB2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Mayland</dc:creator>
  <cp:keywords/>
  <dc:description/>
  <cp:lastModifiedBy>Catriona Mayland</cp:lastModifiedBy>
  <cp:revision>2</cp:revision>
  <dcterms:created xsi:type="dcterms:W3CDTF">2022-01-19T18:04:00Z</dcterms:created>
  <dcterms:modified xsi:type="dcterms:W3CDTF">2022-01-19T18:04:00Z</dcterms:modified>
</cp:coreProperties>
</file>